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D3E" w:rsidRPr="00D86245" w:rsidRDefault="00770D3E" w:rsidP="00770D3E">
      <w:pPr>
        <w:spacing w:before="60" w:after="60" w:line="240" w:lineRule="auto"/>
        <w:rPr>
          <w:rFonts w:ascii="Times New Roman" w:hAnsi="Times New Roman" w:cs="Times New Roman"/>
          <w:lang w:val="en-US"/>
        </w:rPr>
      </w:pPr>
      <w:r w:rsidRPr="00D86245">
        <w:rPr>
          <w:rFonts w:ascii="Times New Roman" w:hAnsi="Times New Roman" w:cs="Times New Roman"/>
          <w:lang w:val="en-US"/>
        </w:rPr>
        <w:t xml:space="preserve">Additional Table 1: Eligibility criteria for participation in the </w:t>
      </w:r>
      <w:proofErr w:type="spellStart"/>
      <w:r w:rsidRPr="00D86245">
        <w:rPr>
          <w:rFonts w:ascii="Times New Roman" w:hAnsi="Times New Roman" w:cs="Times New Roman"/>
          <w:lang w:val="en-US"/>
        </w:rPr>
        <w:t>right@home</w:t>
      </w:r>
      <w:proofErr w:type="spellEnd"/>
      <w:r w:rsidRPr="00D86245">
        <w:rPr>
          <w:rFonts w:ascii="Times New Roman" w:hAnsi="Times New Roman" w:cs="Times New Roman"/>
          <w:lang w:val="en-US"/>
        </w:rPr>
        <w:t xml:space="preserve"> RCT</w:t>
      </w:r>
      <w:r w:rsidRPr="00D86245">
        <w:rPr>
          <w:rFonts w:ascii="Times New Roman" w:hAnsi="Times New Roman" w:cs="Times New Roman"/>
          <w:lang w:val="en-US"/>
        </w:rPr>
        <w:fldChar w:fldCharType="begin"/>
      </w:r>
      <w:r w:rsidRPr="00D86245">
        <w:rPr>
          <w:rFonts w:ascii="Times New Roman" w:hAnsi="Times New Roman" w:cs="Times New Roman"/>
          <w:lang w:val="en-US"/>
        </w:rPr>
        <w:instrText xml:space="preserve"> ADDIN EN.CITE &lt;EndNote&gt;&lt;Cite&gt;&lt;Author&gt;Goldfeld&lt;/Author&gt;&lt;Year&gt;2017&lt;/Year&gt;&lt;RecNum&gt;586&lt;/RecNum&gt;&lt;DisplayText&gt;[4]&lt;/DisplayText&gt;&lt;record&gt;&lt;rec-number&gt;586&lt;/rec-number&gt;&lt;foreign-keys&gt;&lt;key app="EN" db-id="zr2zravvjs5f50etex2vsdt1f2tezpzdrxpx" timestamp="1487654098"&gt;586&lt;/key&gt;&lt;/foreign-keys&gt;&lt;ref-type name="Journal Article"&gt;17&lt;/ref-type&gt;&lt;contributors&gt;&lt;authors&gt;&lt;author&gt;Sharon Goldfeld&lt;/author&gt;&lt;author&gt;Anna Price&lt;/author&gt;&lt;author&gt;Hannah Bryson&lt;/author&gt;&lt;author&gt;Tracey Bruce&lt;/author&gt;&lt;author&gt;Fiona Mensah&lt;/author&gt;&lt;author&gt;Francesca Orsini&lt;/author&gt;&lt;author&gt;Lisa Gold&lt;/author&gt;&lt;author&gt;Harriet Hiscock&lt;/author&gt;&lt;author&gt;Charlene Smith&lt;/author&gt;&lt;author&gt;Lara Bishop&lt;/author&gt;&lt;author&gt;Dianne Jackson&lt;/author&gt;&lt;author&gt;Lynn Kemp&lt;/author&gt;&lt;/authors&gt;&lt;/contributors&gt;&lt;titles&gt;&lt;title&gt;right@home: A randomised controlled trial of sustained nurse home visiting from pregnancy to child age 2 years, versus usual care, to improve parent care, parent responsivity and the home learning environment at 2 years.&lt;/title&gt;&lt;secondary-title&gt;British Medical Journal Open&lt;/secondary-title&gt;&lt;/titles&gt;&lt;periodical&gt;&lt;full-title&gt;British Medical Journal Open&lt;/full-title&gt;&lt;/periodical&gt;&lt;dates&gt;&lt;year&gt;2017&lt;/year&gt;&lt;/dates&gt;&lt;urls&gt;&lt;/urls&gt;&lt;electronic-resource-num&gt;10.1136/bmjopen-2016-013307&lt;/electronic-resource-num&gt;&lt;/record&gt;&lt;/Cite&gt;&lt;/EndNote&gt;</w:instrText>
      </w:r>
      <w:r w:rsidRPr="00D86245">
        <w:rPr>
          <w:rFonts w:ascii="Times New Roman" w:hAnsi="Times New Roman" w:cs="Times New Roman"/>
          <w:lang w:val="en-US"/>
        </w:rPr>
        <w:fldChar w:fldCharType="separate"/>
      </w:r>
      <w:r w:rsidRPr="00D86245">
        <w:rPr>
          <w:rFonts w:ascii="Times New Roman" w:hAnsi="Times New Roman" w:cs="Times New Roman"/>
          <w:noProof/>
          <w:lang w:val="en-US"/>
        </w:rPr>
        <w:t>[4]</w:t>
      </w:r>
      <w:r w:rsidRPr="00D86245">
        <w:rPr>
          <w:rFonts w:ascii="Times New Roman" w:hAnsi="Times New Roman" w:cs="Times New Roman"/>
          <w:lang w:val="en-US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3"/>
        <w:gridCol w:w="4833"/>
      </w:tblGrid>
      <w:tr w:rsidR="00770D3E" w:rsidRPr="00D86245" w:rsidTr="00AB2BF9">
        <w:tc>
          <w:tcPr>
            <w:tcW w:w="6974" w:type="dxa"/>
          </w:tcPr>
          <w:p w:rsidR="00770D3E" w:rsidRPr="00D86245" w:rsidRDefault="00770D3E" w:rsidP="00AB2BF9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6974" w:type="dxa"/>
          </w:tcPr>
          <w:p w:rsidR="00770D3E" w:rsidRPr="00D86245" w:rsidRDefault="00770D3E" w:rsidP="00AB2BF9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sion criteria</w:t>
            </w:r>
          </w:p>
        </w:tc>
      </w:tr>
      <w:tr w:rsidR="00770D3E" w:rsidRPr="00D86245" w:rsidTr="00AB2BF9">
        <w:tc>
          <w:tcPr>
            <w:tcW w:w="6974" w:type="dxa"/>
          </w:tcPr>
          <w:p w:rsidR="00770D3E" w:rsidRPr="00D86245" w:rsidRDefault="00770D3E" w:rsidP="00770D3E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cted due dates before 1 October 2014, </w:t>
            </w:r>
          </w:p>
          <w:p w:rsidR="00770D3E" w:rsidRPr="00D86245" w:rsidRDefault="00770D3E" w:rsidP="00770D3E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ss than 37 weeks gestation, </w:t>
            </w:r>
          </w:p>
          <w:p w:rsidR="00770D3E" w:rsidRPr="00D86245" w:rsidRDefault="00770D3E" w:rsidP="00770D3E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 English proficiency to verbally answer interview questions,</w:t>
            </w:r>
          </w:p>
          <w:p w:rsidR="00770D3E" w:rsidRPr="00D86245" w:rsidRDefault="00770D3E" w:rsidP="00770D3E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 or more of 10 risk factors identified by the self-reported brief risk factor survey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poorer global health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(ii) </w:t>
            </w:r>
            <w:r w:rsidRPr="00D862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a long-term illness, health problem or disability that limits daily activities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(iii) smoking; (iv) young maternal age; (v) </w:t>
            </w:r>
            <w:r w:rsidRPr="00D862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not living with another adul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(vi) </w:t>
            </w:r>
            <w:r w:rsidRPr="00D862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no support in pregnancy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(vii) </w:t>
            </w:r>
            <w:r w:rsidRPr="00D862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significant stress and coping difficulties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(viii) </w:t>
            </w:r>
            <w:r w:rsidRPr="00D862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low edu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; (ix)</w:t>
            </w:r>
            <w:r w:rsidRPr="00D862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no person in the household who currently earns an income;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(x) </w:t>
            </w:r>
            <w:r w:rsidRPr="00D862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never having had a job before,</w:t>
            </w:r>
          </w:p>
          <w:p w:rsidR="00770D3E" w:rsidRPr="00D86245" w:rsidRDefault="00770D3E" w:rsidP="00770D3E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</w:t>
            </w:r>
            <w:proofErr w:type="gramEnd"/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dres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</w:t>
            </w: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vel boundaries specified by the participating area.</w:t>
            </w:r>
          </w:p>
        </w:tc>
        <w:tc>
          <w:tcPr>
            <w:tcW w:w="6974" w:type="dxa"/>
          </w:tcPr>
          <w:p w:rsidR="00770D3E" w:rsidRPr="00D86245" w:rsidRDefault="00770D3E" w:rsidP="00770D3E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rolled in the existing Tasmanian </w:t>
            </w:r>
            <w:proofErr w:type="spellStart"/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@Home</w:t>
            </w:r>
            <w:proofErr w:type="spellEnd"/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gram (a state based nurse home visiting program for 15-19-year-olds),</w:t>
            </w:r>
          </w:p>
          <w:p w:rsidR="00770D3E" w:rsidRPr="00D86245" w:rsidRDefault="00770D3E" w:rsidP="00770D3E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not comprehend the recruitment invitation (e.g. had an intellectual disability such that they were unable to consent to participation, or had insufficient English to complete face to face assessments),</w:t>
            </w:r>
          </w:p>
          <w:p w:rsidR="00770D3E" w:rsidRPr="00D86245" w:rsidRDefault="00770D3E" w:rsidP="00770D3E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d no mechanism for contact (landline or mobile telephone, or email address), or </w:t>
            </w:r>
          </w:p>
          <w:p w:rsidR="00770D3E" w:rsidRPr="00D86245" w:rsidRDefault="00770D3E" w:rsidP="00770D3E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d</w:t>
            </w:r>
            <w:proofErr w:type="gramEnd"/>
            <w:r w:rsidRPr="00D86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ritical event that excluded their participation (e.g. termination of pregnancy, still birth, participant or child death).</w:t>
            </w:r>
          </w:p>
        </w:tc>
      </w:tr>
    </w:tbl>
    <w:p w:rsidR="00770D3E" w:rsidRDefault="00770D3E" w:rsidP="00770D3E">
      <w:pPr>
        <w:spacing w:before="60" w:after="60" w:line="240" w:lineRule="auto"/>
        <w:rPr>
          <w:rFonts w:ascii="Times New Roman" w:hAnsi="Times New Roman" w:cs="Times New Roman"/>
          <w:lang w:val="en-US"/>
        </w:rPr>
      </w:pPr>
    </w:p>
    <w:p w:rsidR="00411EB9" w:rsidRDefault="00411EB9">
      <w:bookmarkStart w:id="0" w:name="_GoBack"/>
      <w:bookmarkEnd w:id="0"/>
    </w:p>
    <w:sectPr w:rsidR="00411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43D01"/>
    <w:multiLevelType w:val="hybridMultilevel"/>
    <w:tmpl w:val="5F26986E"/>
    <w:lvl w:ilvl="0" w:tplc="9F7E2D8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36048D1"/>
    <w:multiLevelType w:val="hybridMultilevel"/>
    <w:tmpl w:val="5F50152A"/>
    <w:lvl w:ilvl="0" w:tplc="9F7E2D8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D3E"/>
    <w:rsid w:val="00411EB9"/>
    <w:rsid w:val="00770D3E"/>
    <w:rsid w:val="00AD048E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D3E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0D3E"/>
    <w:pPr>
      <w:ind w:left="720"/>
      <w:contextualSpacing/>
    </w:pPr>
  </w:style>
  <w:style w:type="table" w:styleId="TableGrid">
    <w:name w:val="Table Grid"/>
    <w:basedOn w:val="TableNormal"/>
    <w:uiPriority w:val="59"/>
    <w:rsid w:val="00770D3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D3E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0D3E"/>
    <w:pPr>
      <w:ind w:left="720"/>
      <w:contextualSpacing/>
    </w:pPr>
  </w:style>
  <w:style w:type="table" w:styleId="TableGrid">
    <w:name w:val="Table Grid"/>
    <w:basedOn w:val="TableNormal"/>
    <w:uiPriority w:val="59"/>
    <w:rsid w:val="00770D3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11-06T15:40:00Z</dcterms:created>
  <dcterms:modified xsi:type="dcterms:W3CDTF">2019-11-06T15:40:00Z</dcterms:modified>
</cp:coreProperties>
</file>